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7735" w:rsidRDefault="00237735" w:rsidP="00237735">
      <w:pPr>
        <w:rPr>
          <w:rFonts w:ascii="Times New Roman" w:hAnsi="Times New Roman" w:cs="Times New Roman"/>
          <w:b/>
        </w:rPr>
      </w:pPr>
      <w:r>
        <w:rPr>
          <w:rFonts w:ascii="Times New Roman" w:hAnsi="Times New Roman" w:cs="Times New Roman"/>
          <w:b/>
        </w:rPr>
        <w:t>Additional file 1 – Sample search string and list of similar disorders</w:t>
      </w:r>
    </w:p>
    <w:p w:rsidR="00237735" w:rsidRDefault="00237735" w:rsidP="00237735">
      <w:pPr>
        <w:rPr>
          <w:rFonts w:ascii="Times New Roman" w:hAnsi="Times New Roman" w:cs="Times New Roman"/>
          <w:b/>
        </w:rPr>
      </w:pPr>
      <w:bookmarkStart w:id="0" w:name="_GoBack"/>
      <w:bookmarkEnd w:id="0"/>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Search string used to identify articles for the review in MEDLINE (inception to June 2014).</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 exp Dementia/</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 dementia.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 exp Alzheimer’s Disease/</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4. alzheimer$.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5. exp Vascular dementia/</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6. multi-infarct dementia.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7. binswanger disease.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8. congophilic angiopathy.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9. cerebral amyloid angiopathy.mp.</w:t>
      </w:r>
    </w:p>
    <w:p w:rsidR="00237735" w:rsidRPr="00FF2DCC" w:rsidRDefault="00237735" w:rsidP="00237735">
      <w:pPr>
        <w:rPr>
          <w:rFonts w:ascii="Times New Roman" w:hAnsi="Times New Roman" w:cs="Times New Roman"/>
        </w:rPr>
      </w:pPr>
      <w:r w:rsidRPr="00FF2DCC">
        <w:rPr>
          <w:rFonts w:ascii="Times New Roman" w:hAnsi="Times New Roman" w:cs="Times New Roman"/>
        </w:rPr>
        <w:t>10. (cerebral autosomal dominant arteriopathy with subcortical infarcts and leukoencephalopathy).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1. neoplastic angioendotheliosis.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2. granular cortical atrophy.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3. lewy body disease.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4. frontotemporal dementia.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5. pick disease.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6. primary progressive aphasia.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7. posterior cortical dementia.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8. posterior cortical atrophy.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19. progressive apraxia.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0. exp Multiple Sclerosis/</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1. multiple sclerosis.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2. exp Parkinsonism/</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3. parkinson$.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4. parkinsonian disorder.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5. normal pressure hydrocephalus.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6. exp Progressive Supranuclear Palsy/</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7. progressive supranuclear palsy.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8. huntington$.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29. corticobasal ganglionic degeneration.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0. corticobasal degeneration/</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1. mesolimbocortical dementia.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2. progressive subcortical dementia.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3. pantothenate kinase-associated neurodegeneration.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 xml:space="preserve">34. hallervorden-spatz disease.mp. </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5. creutzfeldt-jakob disease.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6. tauopathy.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7. exp AIDS Dementia Complex/</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8. exp Aphasia/</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39. exp Creutzfeldt Jakob Syndrome/</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40. exp Neurofibrillary Tangles/</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41. frontotemporal lobar degeneration.mp.</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lastRenderedPageBreak/>
        <w:t>42. exp semantic dementia/</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43. exp Huntingtons Disease/</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44. exp Kluver Bucy Syndrome/</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45. exp Dementia with Lewy Bodies/</w:t>
      </w:r>
    </w:p>
    <w:p w:rsidR="00237735" w:rsidRPr="00FF2DCC" w:rsidRDefault="00237735" w:rsidP="00237735">
      <w:pPr>
        <w:jc w:val="both"/>
        <w:rPr>
          <w:rFonts w:ascii="Times New Roman" w:hAnsi="Times New Roman" w:cs="Times New Roman"/>
        </w:rPr>
      </w:pPr>
      <w:r w:rsidRPr="00FF2DCC">
        <w:rPr>
          <w:rFonts w:ascii="Times New Roman" w:hAnsi="Times New Roman" w:cs="Times New Roman"/>
        </w:rPr>
        <w:t>46. exp Picks Disease/</w:t>
      </w:r>
    </w:p>
    <w:p w:rsidR="00237735" w:rsidRPr="00FF2DCC" w:rsidRDefault="00237735" w:rsidP="00237735">
      <w:pPr>
        <w:jc w:val="both"/>
        <w:rPr>
          <w:rFonts w:ascii="Times New Roman" w:eastAsia="Times New Roman" w:hAnsi="Times New Roman" w:cs="Times New Roman"/>
        </w:rPr>
      </w:pPr>
      <w:r w:rsidRPr="00FF2DCC">
        <w:rPr>
          <w:rFonts w:ascii="Times New Roman" w:hAnsi="Times New Roman" w:cs="Times New Roman"/>
        </w:rPr>
        <w:t xml:space="preserve">47. </w:t>
      </w:r>
      <w:r w:rsidRPr="00FF2DCC">
        <w:rPr>
          <w:rFonts w:ascii="Times New Roman" w:eastAsia="Times New Roman" w:hAnsi="Times New Roman" w:cs="Times New Roman"/>
        </w:rPr>
        <w:t>1 or 2 or 3 or 4 or 5 or 6 or 7 or 8 or 9 or 10 or 11 or 12 or 13 or 14 or 15 or 16 or 17 or 18 or 19 or 20 or 21 or 22 or 23 or 24 or 25 or 26 or 27 or 28 or 29 or 30 or 31 or 32 or 33 or 34 or 35 or 36 or 37 or 38 or 39 or 40 or 41 or 42 or 43 or 44 or 45 or 46</w:t>
      </w:r>
    </w:p>
    <w:p w:rsidR="00237735" w:rsidRPr="00FF2DCC" w:rsidRDefault="00237735" w:rsidP="00237735">
      <w:pPr>
        <w:jc w:val="both"/>
        <w:rPr>
          <w:rFonts w:ascii="Times New Roman" w:eastAsia="Times New Roman" w:hAnsi="Times New Roman" w:cs="Times New Roman"/>
        </w:rPr>
      </w:pPr>
      <w:r w:rsidRPr="00FF2DCC">
        <w:rPr>
          <w:rFonts w:ascii="Times New Roman" w:eastAsia="Times New Roman" w:hAnsi="Times New Roman" w:cs="Times New Roman"/>
        </w:rPr>
        <w:t>48. vignette.mp.</w:t>
      </w:r>
    </w:p>
    <w:p w:rsidR="00237735" w:rsidRPr="00FF2DCC" w:rsidRDefault="00237735" w:rsidP="00237735">
      <w:pPr>
        <w:jc w:val="both"/>
        <w:rPr>
          <w:rFonts w:ascii="Times New Roman" w:eastAsia="Times New Roman" w:hAnsi="Times New Roman" w:cs="Times New Roman"/>
        </w:rPr>
      </w:pPr>
      <w:r w:rsidRPr="00FF2DCC">
        <w:rPr>
          <w:rFonts w:ascii="Times New Roman" w:eastAsia="Times New Roman" w:hAnsi="Times New Roman" w:cs="Times New Roman"/>
        </w:rPr>
        <w:t>49. limit 48 to English language</w:t>
      </w:r>
    </w:p>
    <w:p w:rsidR="00237735" w:rsidRPr="00FF2DCC" w:rsidRDefault="00237735" w:rsidP="00237735">
      <w:pPr>
        <w:jc w:val="both"/>
        <w:rPr>
          <w:rFonts w:ascii="Times New Roman" w:hAnsi="Times New Roman" w:cs="Times New Roman"/>
        </w:rPr>
      </w:pPr>
      <w:r w:rsidRPr="00FF2DCC">
        <w:rPr>
          <w:rFonts w:ascii="Times New Roman" w:eastAsia="Times New Roman" w:hAnsi="Times New Roman" w:cs="Times New Roman"/>
        </w:rPr>
        <w:t>50. 47 and 48 and 49</w:t>
      </w:r>
    </w:p>
    <w:p w:rsidR="00237735" w:rsidRPr="00FF2DCC" w:rsidRDefault="00237735" w:rsidP="00237735">
      <w:pPr>
        <w:jc w:val="both"/>
        <w:rPr>
          <w:rFonts w:ascii="Times New Roman" w:hAnsi="Times New Roman" w:cs="Times New Roman"/>
        </w:rPr>
      </w:pPr>
    </w:p>
    <w:p w:rsidR="00237735" w:rsidRPr="00E11E4D" w:rsidRDefault="00237735" w:rsidP="00237735">
      <w:pPr>
        <w:jc w:val="both"/>
        <w:rPr>
          <w:rFonts w:ascii="Times New Roman" w:hAnsi="Times New Roman" w:cs="Times New Roman"/>
          <w:u w:val="single"/>
        </w:rPr>
      </w:pPr>
      <w:r w:rsidRPr="00E11E4D">
        <w:rPr>
          <w:rFonts w:ascii="Times New Roman" w:hAnsi="Times New Roman" w:cs="Times New Roman"/>
          <w:u w:val="single"/>
        </w:rPr>
        <w:t>List of similar disorders</w:t>
      </w:r>
    </w:p>
    <w:p w:rsidR="00237735" w:rsidRPr="00FF2DCC" w:rsidRDefault="00237735" w:rsidP="00237735">
      <w:pPr>
        <w:jc w:val="both"/>
        <w:rPr>
          <w:rFonts w:ascii="Times New Roman" w:hAnsi="Times New Roman" w:cs="Times New Roman"/>
        </w:rPr>
      </w:pPr>
    </w:p>
    <w:p w:rsidR="007937F8" w:rsidRPr="00237735" w:rsidRDefault="00237735" w:rsidP="00237735">
      <w:r w:rsidRPr="00FF2DCC">
        <w:rPr>
          <w:rFonts w:ascii="Times New Roman" w:hAnsi="Times New Roman" w:cs="Times New Roman"/>
        </w:rPr>
        <w:t>multi-infarct dementia, binswanger disease (subacute arteriosclerotic encephalopathy), congophilic (amyloid) angiopathy, cerebral autosomal dominant arteriopathy with subcortical infarcts and leukoencephalopathy, neoplastic angio-endotheliosis, subacute diencephalic angio-encephalopathy, cortical micro-infarction (granular cortical atrophy), Lewy body disease, frontotemporal dementia, pick disease, primary progressive aphasia, posterior cortical (atrophy) dementia, progressive apraxia, multiple sclerosis, Parkinson’s disease, normal pressure hydrocephalus, progressive supranuclear palsy, Huntington’s disease, corticobasal ganglionic degeneration, mesolimbocortical dementia, progressive subcortical gliosis, Hallervorden-Spatz disease, and Creutzfeldt-Jakob disease</w:t>
      </w:r>
      <w:r w:rsidRPr="00FF2DCC">
        <w:rPr>
          <w:rFonts w:ascii="Times New Roman" w:eastAsia="Times New Roman" w:hAnsi="Times New Roman" w:cs="Times New Roman"/>
        </w:rPr>
        <w:t>.</w:t>
      </w:r>
    </w:p>
    <w:sectPr w:rsidR="007937F8" w:rsidRPr="00237735" w:rsidSect="003A6C4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7735"/>
    <w:rsid w:val="00237735"/>
    <w:rsid w:val="002B1190"/>
    <w:rsid w:val="003A6C4C"/>
    <w:rsid w:val="007937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0FCF2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7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77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5</Words>
  <Characters>2367</Characters>
  <Application>Microsoft Macintosh Word</Application>
  <DocSecurity>0</DocSecurity>
  <Lines>19</Lines>
  <Paragraphs>5</Paragraphs>
  <ScaleCrop>false</ScaleCrop>
  <Company>McMaster University</Company>
  <LinksUpToDate>false</LinksUpToDate>
  <CharactersWithSpaces>2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Oremus</dc:creator>
  <cp:keywords/>
  <dc:description/>
  <cp:lastModifiedBy>Mark Oremus</cp:lastModifiedBy>
  <cp:revision>1</cp:revision>
  <dcterms:created xsi:type="dcterms:W3CDTF">2014-11-17T20:44:00Z</dcterms:created>
  <dcterms:modified xsi:type="dcterms:W3CDTF">2014-11-17T21:16:00Z</dcterms:modified>
</cp:coreProperties>
</file>